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05B" w:rsidRDefault="00301C56">
      <w:r w:rsidRPr="00301C56">
        <w:rPr>
          <w:b/>
        </w:rPr>
        <w:t>Supplementary Figure 1.</w:t>
      </w:r>
      <w:r>
        <w:t xml:space="preserve"> ROC curve analysis of CRP for prediction of drug response (a) Training set. (b) Validation set</w:t>
      </w:r>
    </w:p>
    <w:p w:rsidR="00301C56" w:rsidRDefault="00301C56"/>
    <w:p w:rsidR="00301C56" w:rsidRDefault="00301C56">
      <w:r w:rsidRPr="00301C56">
        <w:rPr>
          <w:noProof/>
        </w:rPr>
        <w:drawing>
          <wp:inline distT="0" distB="0" distL="0" distR="0">
            <wp:extent cx="5943600" cy="2772465"/>
            <wp:effectExtent l="0" t="0" r="0" b="8890"/>
            <wp:docPr id="1" name="Picture 1" descr="C:\Users\catherinshelin.a\Downloads\Supplementary Figure 1 (5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Supplementary Figure 1 (5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01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C30"/>
    <w:rsid w:val="00301C56"/>
    <w:rsid w:val="0094105B"/>
    <w:rsid w:val="00E8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BD84"/>
  <w15:chartTrackingRefBased/>
  <w15:docId w15:val="{8597CFB6-E2D2-4F94-9F14-FF9A07ABE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7-04T03:20:00Z</dcterms:created>
  <dcterms:modified xsi:type="dcterms:W3CDTF">2025-07-04T03:21:00Z</dcterms:modified>
</cp:coreProperties>
</file>